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B103A" w:rsidRDefault="004B103A" w:rsidP="00D31D50">
      <w:pPr>
        <w:spacing w:line="220" w:lineRule="atLeas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>Supplemental Figures</w:t>
      </w:r>
    </w:p>
    <w:p w:rsidR="004B103A" w:rsidRDefault="004B103A" w:rsidP="004B103A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>Supplemental Figure 1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The dose-dependent effect of CRP on the expressions of PCSK9 and LDLR, and  the protein expressions of PCSK9 and LDLR treated by CRP under the normal serum condition. </w:t>
      </w:r>
      <w:r w:rsidRPr="004B103A">
        <w:rPr>
          <w:rFonts w:ascii="Times New Roman" w:hAnsi="Times New Roman" w:cs="Times New Roman"/>
          <w:color w:val="FF0000"/>
          <w:sz w:val="24"/>
          <w:szCs w:val="24"/>
        </w:rPr>
        <w:t xml:space="preserve">(A) (B) Western blot analyses of extracellular PCSK9 [PCSK9(s)] and intracellular PCSK9 and LDLR protein levels in HepG2 cells treated with CRP (0, 5, 10, 20, 40 </w:t>
      </w:r>
      <w:proofErr w:type="spellStart"/>
      <w:r w:rsidRPr="004B103A">
        <w:rPr>
          <w:rFonts w:ascii="Times New Roman" w:hAnsi="Times New Roman" w:cs="Times New Roman"/>
          <w:color w:val="FF0000"/>
          <w:sz w:val="24"/>
          <w:szCs w:val="24"/>
        </w:rPr>
        <w:t>μg/mL</w:t>
      </w:r>
      <w:proofErr w:type="spellEnd"/>
      <w:r w:rsidRPr="004B103A">
        <w:rPr>
          <w:rFonts w:ascii="Times New Roman" w:hAnsi="Times New Roman" w:cs="Times New Roman"/>
          <w:color w:val="FF0000"/>
          <w:sz w:val="24"/>
          <w:szCs w:val="24"/>
        </w:rPr>
        <w:t>) for 24 hours. (C) (D) Western blot analyses of  PCSK9, LDLR, and SREBP2 during CRP treatment under the normal serum condition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Pr="004B103A">
        <w:rPr>
          <w:rFonts w:ascii="Times New Roman" w:hAnsi="Times New Roman" w:cs="Times New Roman"/>
          <w:color w:val="FF0000"/>
          <w:sz w:val="24"/>
          <w:szCs w:val="24"/>
        </w:rPr>
        <w:t xml:space="preserve"> Significance: * p&lt;0.05, ** p&lt;0.01. </w:t>
      </w:r>
    </w:p>
    <w:p w:rsidR="00AA23C3" w:rsidRDefault="004B103A" w:rsidP="00AA23C3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2. </w:t>
      </w:r>
      <w:r w:rsidR="0038026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The effects of </w:t>
      </w:r>
      <w:r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EPK, JNKI, and PI3KI 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inhibitors </w:t>
      </w:r>
      <w:r w:rsidR="0038026B">
        <w:rPr>
          <w:rFonts w:ascii="Times New Roman" w:hAnsi="Times New Roman" w:cs="Times New Roman" w:hint="eastAsia"/>
          <w:b/>
          <w:color w:val="FF0000"/>
          <w:sz w:val="24"/>
          <w:szCs w:val="24"/>
        </w:rPr>
        <w:t>on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4B103A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the 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>expression</w:t>
      </w:r>
      <w:r w:rsidR="0038026B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4B103A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of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PCSK9 </w:t>
      </w:r>
      <w:r w:rsidR="0038026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and LDLR </w:t>
      </w:r>
      <w:r w:rsidRPr="004B103A">
        <w:rPr>
          <w:rFonts w:ascii="Times New Roman" w:hAnsi="Times New Roman" w:cs="Times New Roman"/>
          <w:b/>
          <w:color w:val="FF0000"/>
          <w:sz w:val="24"/>
          <w:szCs w:val="24"/>
        </w:rPr>
        <w:t>response to CRP</w:t>
      </w:r>
      <w:r w:rsidR="0038026B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. 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CRP-induced the up-regulation of PCSK9 but down-regulation LDLR was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not affected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 by the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EPK 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inhibitor,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U0126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(A) (B)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; JNKI  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inhibitor,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SP600125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C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) (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D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; and PI3KI 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inhibitor,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LY294002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E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) (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="0038026B" w:rsidRPr="004B103A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in HepG2 cells. After serum-starvation overnight, the cells were pretreated with </w:t>
      </w:r>
      <w:r w:rsidR="0038026B">
        <w:rPr>
          <w:rFonts w:ascii="Times New Roman" w:hAnsi="Times New Roman" w:cs="Times New Roman" w:hint="eastAsia"/>
          <w:color w:val="FF0000"/>
          <w:sz w:val="24"/>
          <w:szCs w:val="24"/>
        </w:rPr>
        <w:t>the inhibitors</w:t>
      </w:r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 (10, 20, and 40 </w:t>
      </w:r>
      <w:proofErr w:type="spellStart"/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>μM</w:t>
      </w:r>
      <w:proofErr w:type="spellEnd"/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 xml:space="preserve">) for 1 h and then stimulated with 10 </w:t>
      </w:r>
      <w:proofErr w:type="spellStart"/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>μg</w:t>
      </w:r>
      <w:proofErr w:type="spellEnd"/>
      <w:r w:rsidR="0038026B" w:rsidRPr="0038026B">
        <w:rPr>
          <w:rFonts w:ascii="Times New Roman" w:hAnsi="Times New Roman" w:cs="Times New Roman"/>
          <w:color w:val="FF0000"/>
          <w:sz w:val="24"/>
          <w:szCs w:val="24"/>
        </w:rPr>
        <w:t>/ml CRP for 24 h. The extracted protein samples were analyzed by Western blot.</w:t>
      </w:r>
      <w:r w:rsidR="00AA23C3" w:rsidRPr="004B103A">
        <w:rPr>
          <w:rFonts w:ascii="Times New Roman" w:hAnsi="Times New Roman" w:cs="Times New Roman"/>
          <w:color w:val="FF0000"/>
          <w:sz w:val="24"/>
          <w:szCs w:val="24"/>
        </w:rPr>
        <w:t xml:space="preserve"> Significance: * p&lt;0.05, ** p&lt;0.01. </w:t>
      </w:r>
    </w:p>
    <w:p w:rsidR="004B103A" w:rsidRPr="0038026B" w:rsidRDefault="004B103A" w:rsidP="004B103A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4B103A" w:rsidRPr="004B103A" w:rsidRDefault="004B103A" w:rsidP="004B103A">
      <w:pPr>
        <w:spacing w:line="220" w:lineRule="atLeast"/>
        <w:jc w:val="both"/>
        <w:rPr>
          <w:b/>
        </w:rPr>
      </w:pPr>
    </w:p>
    <w:p w:rsidR="004B103A" w:rsidRDefault="004B103A" w:rsidP="00D31D50">
      <w:pPr>
        <w:spacing w:line="220" w:lineRule="atLeast"/>
      </w:pPr>
    </w:p>
    <w:sectPr w:rsidR="004B103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12D" w:rsidRDefault="009A112D" w:rsidP="004B103A">
      <w:pPr>
        <w:spacing w:after="0"/>
      </w:pPr>
      <w:r>
        <w:separator/>
      </w:r>
    </w:p>
  </w:endnote>
  <w:endnote w:type="continuationSeparator" w:id="0">
    <w:p w:rsidR="009A112D" w:rsidRDefault="009A112D" w:rsidP="004B103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12D" w:rsidRDefault="009A112D" w:rsidP="004B103A">
      <w:pPr>
        <w:spacing w:after="0"/>
      </w:pPr>
      <w:r>
        <w:separator/>
      </w:r>
    </w:p>
  </w:footnote>
  <w:footnote w:type="continuationSeparator" w:id="0">
    <w:p w:rsidR="009A112D" w:rsidRDefault="009A112D" w:rsidP="004B103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8026B"/>
    <w:rsid w:val="003D37D8"/>
    <w:rsid w:val="004174A4"/>
    <w:rsid w:val="00426133"/>
    <w:rsid w:val="004358AB"/>
    <w:rsid w:val="004B103A"/>
    <w:rsid w:val="00515891"/>
    <w:rsid w:val="006941C1"/>
    <w:rsid w:val="008B7726"/>
    <w:rsid w:val="009A112D"/>
    <w:rsid w:val="00AA23C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10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103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10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103A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16-06-05T15:08:00Z</dcterms:modified>
</cp:coreProperties>
</file>